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92D0D" w14:textId="513E5358" w:rsidR="00427DCC" w:rsidRPr="00427DCC" w:rsidRDefault="00427DCC" w:rsidP="00427DCC">
      <w:pPr>
        <w:pStyle w:val="a7"/>
        <w:keepNext/>
        <w:rPr>
          <w:rFonts w:ascii="Times New Roman" w:hAnsi="Times New Roman" w:cs="Times New Roman"/>
        </w:rPr>
      </w:pPr>
      <w:r w:rsidRPr="00427DC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F432A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- </w:t>
      </w:r>
      <w:r w:rsidR="0037080C" w:rsidRPr="0037080C">
        <w:rPr>
          <w:rFonts w:ascii="Times New Roman" w:hAnsi="Times New Roman" w:cs="Times New Roman"/>
        </w:rPr>
        <w:t xml:space="preserve">Clinical characteristics of </w:t>
      </w:r>
      <w:r w:rsidR="0037080C" w:rsidRPr="00BA79C7">
        <w:rPr>
          <w:rFonts w:ascii="Times New Roman" w:hAnsi="Times New Roman" w:cs="Times New Roman" w:hint="eastAsia"/>
        </w:rPr>
        <w:t>relapsed patients and non-relapsed </w:t>
      </w:r>
      <w:r w:rsidR="00716077">
        <w:rPr>
          <w:rFonts w:ascii="Times New Roman" w:hAnsi="Times New Roman" w:cs="Times New Roman" w:hint="eastAsia"/>
        </w:rPr>
        <w:t xml:space="preserve">NMOSD </w:t>
      </w:r>
      <w:r w:rsidR="0037080C" w:rsidRPr="00BA79C7">
        <w:rPr>
          <w:rFonts w:ascii="Times New Roman" w:hAnsi="Times New Roman" w:cs="Times New Roman" w:hint="eastAsia"/>
        </w:rPr>
        <w:t>patients.</w:t>
      </w:r>
    </w:p>
    <w:tbl>
      <w:tblPr>
        <w:tblStyle w:val="3"/>
        <w:tblW w:w="5000" w:type="pct"/>
        <w:tblLook w:val="04A0" w:firstRow="1" w:lastRow="0" w:firstColumn="1" w:lastColumn="0" w:noHBand="0" w:noVBand="1"/>
      </w:tblPr>
      <w:tblGrid>
        <w:gridCol w:w="4126"/>
        <w:gridCol w:w="2027"/>
        <w:gridCol w:w="2027"/>
        <w:gridCol w:w="1038"/>
        <w:gridCol w:w="1851"/>
        <w:gridCol w:w="1851"/>
        <w:gridCol w:w="1038"/>
      </w:tblGrid>
      <w:tr w:rsidR="00307F77" w:rsidRPr="009308DB" w14:paraId="6F4884F2" w14:textId="77777777" w:rsidTr="00427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tcW w:w="1478" w:type="pct"/>
            <w:tcBorders>
              <w:bottom w:val="nil"/>
            </w:tcBorders>
          </w:tcPr>
          <w:p w14:paraId="1F2F7289" w14:textId="77777777" w:rsidR="006D009F" w:rsidRPr="009308DB" w:rsidRDefault="006D009F" w:rsidP="00665298">
            <w:pPr>
              <w:rPr>
                <w:rFonts w:eastAsia="等线"/>
                <w:szCs w:val="21"/>
              </w:rPr>
            </w:pPr>
          </w:p>
        </w:tc>
        <w:tc>
          <w:tcPr>
            <w:tcW w:w="1452" w:type="pct"/>
            <w:gridSpan w:val="2"/>
            <w:tcBorders>
              <w:bottom w:val="single" w:sz="8" w:space="0" w:color="auto"/>
            </w:tcBorders>
          </w:tcPr>
          <w:p w14:paraId="7A49BF8B" w14:textId="7734F83C" w:rsidR="006D009F" w:rsidRPr="009308DB" w:rsidRDefault="006D009F" w:rsidP="00665298">
            <w:pPr>
              <w:jc w:val="center"/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Discovery cohort</w:t>
            </w:r>
          </w:p>
        </w:tc>
        <w:tc>
          <w:tcPr>
            <w:tcW w:w="372" w:type="pct"/>
            <w:tcBorders>
              <w:bottom w:val="nil"/>
            </w:tcBorders>
          </w:tcPr>
          <w:p w14:paraId="53245BB5" w14:textId="77777777" w:rsidR="006D009F" w:rsidRPr="009308DB" w:rsidRDefault="006D009F" w:rsidP="00665298">
            <w:pPr>
              <w:rPr>
                <w:rFonts w:eastAsia="等线"/>
                <w:szCs w:val="21"/>
              </w:rPr>
            </w:pPr>
          </w:p>
        </w:tc>
        <w:tc>
          <w:tcPr>
            <w:tcW w:w="1326" w:type="pct"/>
            <w:gridSpan w:val="2"/>
            <w:tcBorders>
              <w:bottom w:val="single" w:sz="8" w:space="0" w:color="auto"/>
            </w:tcBorders>
          </w:tcPr>
          <w:p w14:paraId="6DBCC97B" w14:textId="4855B607" w:rsidR="006D009F" w:rsidRPr="009308DB" w:rsidRDefault="006D009F" w:rsidP="006D009F">
            <w:pPr>
              <w:jc w:val="center"/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Validation cohort</w:t>
            </w:r>
          </w:p>
        </w:tc>
        <w:tc>
          <w:tcPr>
            <w:tcW w:w="372" w:type="pct"/>
            <w:tcBorders>
              <w:bottom w:val="nil"/>
            </w:tcBorders>
          </w:tcPr>
          <w:p w14:paraId="7032FE09" w14:textId="5B91643D" w:rsidR="006D009F" w:rsidRPr="009308DB" w:rsidRDefault="006D009F" w:rsidP="00665298">
            <w:pPr>
              <w:rPr>
                <w:rFonts w:eastAsia="等线"/>
                <w:szCs w:val="21"/>
              </w:rPr>
            </w:pPr>
          </w:p>
        </w:tc>
      </w:tr>
      <w:tr w:rsidR="00307F77" w:rsidRPr="009308DB" w14:paraId="137B4191" w14:textId="77777777" w:rsidTr="009308DB">
        <w:trPr>
          <w:trHeight w:val="374"/>
        </w:trPr>
        <w:tc>
          <w:tcPr>
            <w:tcW w:w="1478" w:type="pct"/>
            <w:tcBorders>
              <w:top w:val="nil"/>
              <w:bottom w:val="single" w:sz="8" w:space="0" w:color="auto"/>
            </w:tcBorders>
          </w:tcPr>
          <w:p w14:paraId="3701B776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</w:p>
        </w:tc>
        <w:tc>
          <w:tcPr>
            <w:tcW w:w="726" w:type="pct"/>
            <w:tcBorders>
              <w:top w:val="single" w:sz="8" w:space="0" w:color="auto"/>
              <w:bottom w:val="single" w:sz="8" w:space="0" w:color="auto"/>
            </w:tcBorders>
          </w:tcPr>
          <w:p w14:paraId="1C02FD3E" w14:textId="538693EB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Relapse</w:t>
            </w:r>
          </w:p>
        </w:tc>
        <w:tc>
          <w:tcPr>
            <w:tcW w:w="726" w:type="pct"/>
            <w:tcBorders>
              <w:top w:val="single" w:sz="8" w:space="0" w:color="auto"/>
              <w:bottom w:val="single" w:sz="8" w:space="0" w:color="auto"/>
            </w:tcBorders>
          </w:tcPr>
          <w:p w14:paraId="57E807E7" w14:textId="58FA4060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No</w:t>
            </w:r>
            <w:r w:rsidR="008D576B">
              <w:rPr>
                <w:rFonts w:eastAsia="等线" w:hint="eastAsia"/>
                <w:szCs w:val="21"/>
              </w:rPr>
              <w:t xml:space="preserve"> </w:t>
            </w:r>
            <w:r w:rsidRPr="009308DB">
              <w:rPr>
                <w:rFonts w:eastAsia="等线"/>
                <w:szCs w:val="21"/>
              </w:rPr>
              <w:t>relapse</w:t>
            </w:r>
          </w:p>
        </w:tc>
        <w:tc>
          <w:tcPr>
            <w:tcW w:w="372" w:type="pct"/>
            <w:tcBorders>
              <w:top w:val="nil"/>
              <w:bottom w:val="single" w:sz="8" w:space="0" w:color="auto"/>
            </w:tcBorders>
          </w:tcPr>
          <w:p w14:paraId="6D3996C1" w14:textId="673D7FAB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i/>
                <w:iCs/>
                <w:szCs w:val="21"/>
              </w:rPr>
              <w:t>p</w:t>
            </w:r>
            <w:r w:rsidR="006E0536">
              <w:rPr>
                <w:rFonts w:eastAsia="等线" w:hint="eastAsia"/>
                <w:i/>
                <w:iCs/>
                <w:szCs w:val="21"/>
              </w:rPr>
              <w:t xml:space="preserve"> </w:t>
            </w:r>
            <w:r w:rsidRPr="009308DB">
              <w:rPr>
                <w:rFonts w:eastAsia="等线"/>
                <w:szCs w:val="21"/>
              </w:rPr>
              <w:t>value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8" w:space="0" w:color="auto"/>
            </w:tcBorders>
          </w:tcPr>
          <w:p w14:paraId="7B84012E" w14:textId="1D5F06E4" w:rsidR="00665298" w:rsidRPr="009308DB" w:rsidRDefault="006D009F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Relapse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8" w:space="0" w:color="auto"/>
            </w:tcBorders>
          </w:tcPr>
          <w:p w14:paraId="1F6D2A26" w14:textId="04D61963" w:rsidR="00665298" w:rsidRPr="009308DB" w:rsidRDefault="006D009F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No</w:t>
            </w:r>
            <w:r w:rsidR="008D576B">
              <w:rPr>
                <w:rFonts w:eastAsia="等线" w:hint="eastAsia"/>
                <w:szCs w:val="21"/>
              </w:rPr>
              <w:t xml:space="preserve"> </w:t>
            </w:r>
            <w:r w:rsidRPr="009308DB">
              <w:rPr>
                <w:rFonts w:eastAsia="等线"/>
                <w:szCs w:val="21"/>
              </w:rPr>
              <w:t>relapse</w:t>
            </w:r>
          </w:p>
        </w:tc>
        <w:tc>
          <w:tcPr>
            <w:tcW w:w="372" w:type="pct"/>
            <w:tcBorders>
              <w:top w:val="nil"/>
              <w:bottom w:val="single" w:sz="8" w:space="0" w:color="auto"/>
            </w:tcBorders>
          </w:tcPr>
          <w:p w14:paraId="122E40DE" w14:textId="59F6FEAB" w:rsidR="00665298" w:rsidRPr="009308DB" w:rsidRDefault="006D009F" w:rsidP="00665298">
            <w:pPr>
              <w:rPr>
                <w:rFonts w:eastAsia="等线"/>
                <w:i/>
                <w:iCs/>
                <w:szCs w:val="21"/>
              </w:rPr>
            </w:pPr>
            <w:r w:rsidRPr="009308DB">
              <w:rPr>
                <w:rFonts w:eastAsia="等线"/>
                <w:i/>
                <w:iCs/>
                <w:szCs w:val="21"/>
              </w:rPr>
              <w:t>p</w:t>
            </w:r>
            <w:r w:rsidR="00EA0C68">
              <w:rPr>
                <w:rFonts w:eastAsia="等线" w:hint="eastAsia"/>
                <w:szCs w:val="21"/>
              </w:rPr>
              <w:t xml:space="preserve"> </w:t>
            </w:r>
            <w:r w:rsidRPr="009308DB">
              <w:rPr>
                <w:rFonts w:eastAsia="等线"/>
                <w:szCs w:val="21"/>
              </w:rPr>
              <w:t>value</w:t>
            </w:r>
          </w:p>
        </w:tc>
      </w:tr>
      <w:tr w:rsidR="00862A3B" w:rsidRPr="009308DB" w14:paraId="427716B7" w14:textId="77777777" w:rsidTr="009308DB">
        <w:trPr>
          <w:trHeight w:val="323"/>
        </w:trPr>
        <w:tc>
          <w:tcPr>
            <w:tcW w:w="1478" w:type="pct"/>
            <w:tcBorders>
              <w:top w:val="single" w:sz="8" w:space="0" w:color="auto"/>
            </w:tcBorders>
          </w:tcPr>
          <w:p w14:paraId="4C21247C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Patient number, No.</w:t>
            </w:r>
          </w:p>
        </w:tc>
        <w:tc>
          <w:tcPr>
            <w:tcW w:w="726" w:type="pct"/>
            <w:tcBorders>
              <w:top w:val="single" w:sz="8" w:space="0" w:color="auto"/>
            </w:tcBorders>
          </w:tcPr>
          <w:p w14:paraId="2FA59138" w14:textId="286A0177" w:rsidR="00665298" w:rsidRPr="009308DB" w:rsidRDefault="002F26F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0</w:t>
            </w:r>
          </w:p>
        </w:tc>
        <w:tc>
          <w:tcPr>
            <w:tcW w:w="726" w:type="pct"/>
            <w:tcBorders>
              <w:top w:val="single" w:sz="8" w:space="0" w:color="auto"/>
            </w:tcBorders>
          </w:tcPr>
          <w:p w14:paraId="2E818A88" w14:textId="3B081B2F" w:rsidR="00665298" w:rsidRPr="009308DB" w:rsidRDefault="002F26F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20</w:t>
            </w:r>
          </w:p>
        </w:tc>
        <w:tc>
          <w:tcPr>
            <w:tcW w:w="372" w:type="pct"/>
            <w:tcBorders>
              <w:top w:val="single" w:sz="8" w:space="0" w:color="auto"/>
            </w:tcBorders>
          </w:tcPr>
          <w:p w14:paraId="6164C1C7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3AAC42F2" w14:textId="61B04D23" w:rsidR="00665298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9</w:t>
            </w: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45FDCC85" w14:textId="74BA4A82" w:rsidR="00665298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1</w:t>
            </w:r>
          </w:p>
        </w:tc>
        <w:tc>
          <w:tcPr>
            <w:tcW w:w="372" w:type="pct"/>
            <w:tcBorders>
              <w:top w:val="single" w:sz="8" w:space="0" w:color="auto"/>
            </w:tcBorders>
          </w:tcPr>
          <w:p w14:paraId="7D9118F3" w14:textId="39F6A3FC" w:rsidR="00665298" w:rsidRPr="009308DB" w:rsidRDefault="00665298" w:rsidP="00665298">
            <w:pPr>
              <w:rPr>
                <w:rFonts w:eastAsia="等线"/>
                <w:szCs w:val="21"/>
              </w:rPr>
            </w:pPr>
          </w:p>
        </w:tc>
      </w:tr>
      <w:tr w:rsidR="00862A3B" w:rsidRPr="009308DB" w14:paraId="0AC95AFC" w14:textId="77777777" w:rsidTr="009308DB">
        <w:trPr>
          <w:trHeight w:val="315"/>
        </w:trPr>
        <w:tc>
          <w:tcPr>
            <w:tcW w:w="1478" w:type="pct"/>
          </w:tcPr>
          <w:p w14:paraId="6DAF4ECF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Female gender, No. (%)</w:t>
            </w:r>
          </w:p>
          <w:p w14:paraId="796F3D5A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Age, years, mean ± SD</w:t>
            </w:r>
          </w:p>
        </w:tc>
        <w:tc>
          <w:tcPr>
            <w:tcW w:w="726" w:type="pct"/>
          </w:tcPr>
          <w:p w14:paraId="3608C0D3" w14:textId="4F819C1A" w:rsidR="00665298" w:rsidRPr="009308DB" w:rsidRDefault="002F26F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0</w:t>
            </w:r>
            <w:r w:rsidR="00A60C47" w:rsidRPr="009308DB">
              <w:rPr>
                <w:rFonts w:eastAsia="等线"/>
                <w:szCs w:val="21"/>
              </w:rPr>
              <w:t>(100)</w:t>
            </w:r>
          </w:p>
          <w:p w14:paraId="6C7002BA" w14:textId="22BC9715" w:rsidR="00CD1C0A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41.30±14.56</w:t>
            </w:r>
          </w:p>
        </w:tc>
        <w:tc>
          <w:tcPr>
            <w:tcW w:w="726" w:type="pct"/>
          </w:tcPr>
          <w:p w14:paraId="33CAAD12" w14:textId="7E1D842E" w:rsidR="00665298" w:rsidRPr="009308DB" w:rsidRDefault="002F26F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20</w:t>
            </w:r>
            <w:r w:rsidR="00A60C47" w:rsidRPr="009308DB">
              <w:rPr>
                <w:rFonts w:eastAsia="等线"/>
                <w:szCs w:val="21"/>
              </w:rPr>
              <w:t>(100)</w:t>
            </w:r>
          </w:p>
          <w:p w14:paraId="5D513D67" w14:textId="2DD804B0" w:rsidR="00CD1C0A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49.85 ±14.83</w:t>
            </w:r>
          </w:p>
        </w:tc>
        <w:tc>
          <w:tcPr>
            <w:tcW w:w="372" w:type="pct"/>
          </w:tcPr>
          <w:p w14:paraId="1CEB5158" w14:textId="43DCED01" w:rsidR="00665298" w:rsidRPr="009308DB" w:rsidRDefault="00A60C4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i/>
                <w:iCs/>
                <w:szCs w:val="21"/>
              </w:rPr>
              <w:t>p</w:t>
            </w:r>
            <w:r w:rsidRPr="009308DB">
              <w:rPr>
                <w:rFonts w:eastAsia="等线"/>
                <w:szCs w:val="21"/>
              </w:rPr>
              <w:t>&gt;0.999</w:t>
            </w:r>
          </w:p>
          <w:p w14:paraId="28935073" w14:textId="008058B8" w:rsidR="00CD1C0A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0.146</w:t>
            </w:r>
          </w:p>
        </w:tc>
        <w:tc>
          <w:tcPr>
            <w:tcW w:w="663" w:type="pct"/>
          </w:tcPr>
          <w:p w14:paraId="2CA6E17B" w14:textId="5747CC89" w:rsidR="00665298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9(100)</w:t>
            </w:r>
          </w:p>
          <w:p w14:paraId="6D520E1D" w14:textId="59C83C55" w:rsidR="00CD1C0A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49.22 ±12.98</w:t>
            </w:r>
          </w:p>
        </w:tc>
        <w:tc>
          <w:tcPr>
            <w:tcW w:w="663" w:type="pct"/>
          </w:tcPr>
          <w:p w14:paraId="3B928FF4" w14:textId="12EA3DAD" w:rsidR="00665298" w:rsidRPr="009308DB" w:rsidRDefault="00503F9E" w:rsidP="00665298">
            <w:pPr>
              <w:rPr>
                <w:rFonts w:eastAsia="等线"/>
                <w:kern w:val="0"/>
                <w:szCs w:val="21"/>
              </w:rPr>
            </w:pPr>
            <w:r w:rsidRPr="009308DB">
              <w:rPr>
                <w:rFonts w:eastAsia="等线"/>
                <w:kern w:val="0"/>
                <w:szCs w:val="21"/>
              </w:rPr>
              <w:t>10(90.91)</w:t>
            </w:r>
          </w:p>
          <w:p w14:paraId="59E8F715" w14:textId="576734F2" w:rsidR="00CD1C0A" w:rsidRPr="009308DB" w:rsidRDefault="00503F9E" w:rsidP="00665298">
            <w:pPr>
              <w:rPr>
                <w:rFonts w:eastAsia="等线"/>
                <w:kern w:val="0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47.45 ±17.78</w:t>
            </w:r>
          </w:p>
        </w:tc>
        <w:tc>
          <w:tcPr>
            <w:tcW w:w="372" w:type="pct"/>
          </w:tcPr>
          <w:p w14:paraId="7A5631C5" w14:textId="45F7AD52" w:rsidR="00665298" w:rsidRPr="009308DB" w:rsidRDefault="00A60C47" w:rsidP="00665298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5E66048C" w14:textId="1D4E58C5" w:rsidR="00CD1C0A" w:rsidRPr="009308DB" w:rsidRDefault="00503F9E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807</w:t>
            </w:r>
          </w:p>
        </w:tc>
      </w:tr>
      <w:tr w:rsidR="00862A3B" w:rsidRPr="009308DB" w14:paraId="3A01B940" w14:textId="77777777" w:rsidTr="009308DB">
        <w:trPr>
          <w:trHeight w:val="993"/>
        </w:trPr>
        <w:tc>
          <w:tcPr>
            <w:tcW w:w="1478" w:type="pct"/>
          </w:tcPr>
          <w:p w14:paraId="38969DDF" w14:textId="45AC9466" w:rsidR="00980BD4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Duration, months (IQR)</w:t>
            </w:r>
          </w:p>
          <w:p w14:paraId="412CF092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Hypertension, No. (%)</w:t>
            </w:r>
          </w:p>
          <w:p w14:paraId="7415F3DE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Diabetes, No. (%)</w:t>
            </w:r>
          </w:p>
          <w:p w14:paraId="09397BE5" w14:textId="77777777" w:rsidR="00665298" w:rsidRPr="009308DB" w:rsidRDefault="00665298" w:rsidP="00665298">
            <w:pPr>
              <w:widowControl/>
              <w:rPr>
                <w:rFonts w:eastAsia="等线"/>
                <w:color w:val="000000"/>
                <w:szCs w:val="21"/>
              </w:rPr>
            </w:pPr>
            <w:r w:rsidRPr="009308DB">
              <w:rPr>
                <w:rFonts w:eastAsia="等线"/>
                <w:color w:val="000000"/>
                <w:szCs w:val="21"/>
              </w:rPr>
              <w:t>Coronary heart disease, No. (%)</w:t>
            </w:r>
          </w:p>
          <w:p w14:paraId="7D52B78F" w14:textId="77777777" w:rsidR="00665298" w:rsidRPr="009308DB" w:rsidRDefault="00665298" w:rsidP="00665298">
            <w:pPr>
              <w:widowControl/>
              <w:rPr>
                <w:rFonts w:eastAsia="等线"/>
                <w:color w:val="000000"/>
                <w:szCs w:val="21"/>
              </w:rPr>
            </w:pPr>
            <w:r w:rsidRPr="009308DB">
              <w:rPr>
                <w:rFonts w:eastAsia="等线"/>
                <w:color w:val="000000"/>
                <w:szCs w:val="21"/>
              </w:rPr>
              <w:t>Autoimmune diseases, No. (%)</w:t>
            </w:r>
          </w:p>
          <w:p w14:paraId="6958F211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Abnormal rheumatic antibodies, No. (%)</w:t>
            </w:r>
          </w:p>
          <w:p w14:paraId="144B5F9A" w14:textId="77777777" w:rsidR="00665298" w:rsidRPr="009308DB" w:rsidRDefault="00665298" w:rsidP="00665298">
            <w:pPr>
              <w:rPr>
                <w:rFonts w:eastAsia="等线"/>
                <w:b/>
                <w:bCs/>
                <w:color w:val="231F20"/>
                <w:szCs w:val="21"/>
              </w:rPr>
            </w:pPr>
            <w:r w:rsidRPr="009308DB">
              <w:rPr>
                <w:rFonts w:eastAsia="等线"/>
                <w:b/>
                <w:bCs/>
                <w:color w:val="231F20"/>
                <w:szCs w:val="21"/>
              </w:rPr>
              <w:t>Clinical manifestation, No. (%)</w:t>
            </w:r>
          </w:p>
          <w:p w14:paraId="2A9F603A" w14:textId="77777777" w:rsidR="00665298" w:rsidRPr="009308DB" w:rsidRDefault="00665298" w:rsidP="00665298">
            <w:pPr>
              <w:rPr>
                <w:rFonts w:eastAsia="等线"/>
                <w:color w:val="231F20"/>
                <w:szCs w:val="21"/>
              </w:rPr>
            </w:pPr>
            <w:r w:rsidRPr="009308DB">
              <w:rPr>
                <w:rFonts w:eastAsia="等线"/>
                <w:color w:val="231F20"/>
                <w:szCs w:val="21"/>
              </w:rPr>
              <w:t>ON</w:t>
            </w:r>
          </w:p>
          <w:p w14:paraId="3F3B5D46" w14:textId="77777777" w:rsidR="00665298" w:rsidRPr="009308DB" w:rsidRDefault="00665298" w:rsidP="00665298">
            <w:pPr>
              <w:rPr>
                <w:rFonts w:eastAsia="等线"/>
                <w:color w:val="231F20"/>
                <w:szCs w:val="21"/>
              </w:rPr>
            </w:pPr>
            <w:r w:rsidRPr="009308DB">
              <w:rPr>
                <w:rFonts w:eastAsia="等线"/>
                <w:color w:val="231F20"/>
                <w:szCs w:val="21"/>
              </w:rPr>
              <w:t>TM</w:t>
            </w:r>
          </w:p>
          <w:p w14:paraId="637615DA" w14:textId="77777777" w:rsidR="00665298" w:rsidRPr="009308DB" w:rsidRDefault="00665298" w:rsidP="00665298">
            <w:pPr>
              <w:rPr>
                <w:rFonts w:eastAsia="等线"/>
                <w:color w:val="231F20"/>
                <w:szCs w:val="21"/>
              </w:rPr>
            </w:pPr>
            <w:r w:rsidRPr="009308DB">
              <w:rPr>
                <w:rFonts w:eastAsia="等线"/>
                <w:color w:val="231F20"/>
                <w:szCs w:val="21"/>
              </w:rPr>
              <w:t>ST</w:t>
            </w:r>
          </w:p>
          <w:p w14:paraId="44313AB7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color w:val="231F20"/>
                <w:szCs w:val="21"/>
              </w:rPr>
              <w:t>MIX</w:t>
            </w:r>
          </w:p>
          <w:p w14:paraId="2FA65540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EDSS, median (range)</w:t>
            </w:r>
          </w:p>
          <w:p w14:paraId="55CA2CE3" w14:textId="77777777" w:rsidR="00665298" w:rsidRPr="009308DB" w:rsidRDefault="00665298" w:rsidP="00665298">
            <w:pPr>
              <w:rPr>
                <w:rFonts w:eastAsia="等线"/>
                <w:b/>
                <w:bCs/>
                <w:color w:val="231F20"/>
                <w:szCs w:val="21"/>
              </w:rPr>
            </w:pPr>
            <w:r w:rsidRPr="009308DB">
              <w:rPr>
                <w:rFonts w:eastAsia="等线"/>
                <w:b/>
                <w:bCs/>
                <w:color w:val="231F20"/>
                <w:szCs w:val="21"/>
              </w:rPr>
              <w:t>Acute attack therapy, No. (%)</w:t>
            </w:r>
          </w:p>
          <w:p w14:paraId="4828E984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IVMP</w:t>
            </w:r>
          </w:p>
          <w:p w14:paraId="649339C1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IVIG</w:t>
            </w:r>
          </w:p>
          <w:p w14:paraId="7F1B81EB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PE</w:t>
            </w:r>
          </w:p>
          <w:p w14:paraId="5D540849" w14:textId="77777777" w:rsidR="00665298" w:rsidRPr="009308DB" w:rsidRDefault="00665298" w:rsidP="00665298">
            <w:pPr>
              <w:rPr>
                <w:rFonts w:eastAsia="等线"/>
                <w:b/>
                <w:bCs/>
                <w:szCs w:val="21"/>
              </w:rPr>
            </w:pPr>
            <w:r w:rsidRPr="009308DB">
              <w:rPr>
                <w:rFonts w:eastAsia="等线"/>
                <w:b/>
                <w:bCs/>
                <w:color w:val="231F20"/>
                <w:szCs w:val="21"/>
              </w:rPr>
              <w:t>Maintenance therapy, No. (%)</w:t>
            </w:r>
          </w:p>
          <w:p w14:paraId="7BCEB25B" w14:textId="77777777" w:rsidR="00665298" w:rsidRPr="009308DB" w:rsidRDefault="00665298" w:rsidP="00665298">
            <w:pPr>
              <w:widowControl/>
              <w:rPr>
                <w:rFonts w:eastAsia="等线"/>
                <w:color w:val="000000"/>
                <w:szCs w:val="21"/>
              </w:rPr>
            </w:pPr>
            <w:r w:rsidRPr="009308DB">
              <w:rPr>
                <w:rFonts w:eastAsia="等线"/>
                <w:color w:val="000000"/>
                <w:szCs w:val="21"/>
              </w:rPr>
              <w:t>Prednisone(&gt;6months)</w:t>
            </w:r>
          </w:p>
          <w:p w14:paraId="439D4518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MMF</w:t>
            </w:r>
          </w:p>
          <w:p w14:paraId="03708343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lastRenderedPageBreak/>
              <w:t>TAC</w:t>
            </w:r>
          </w:p>
          <w:p w14:paraId="0E685724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RTX</w:t>
            </w:r>
          </w:p>
          <w:p w14:paraId="53E3C396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CTX</w:t>
            </w:r>
          </w:p>
          <w:p w14:paraId="63D34495" w14:textId="77777777" w:rsidR="00665298" w:rsidRPr="009308DB" w:rsidRDefault="00665298" w:rsidP="00665298">
            <w:pPr>
              <w:rPr>
                <w:rFonts w:eastAsia="等线"/>
                <w:szCs w:val="21"/>
              </w:rPr>
            </w:pPr>
            <w:proofErr w:type="spellStart"/>
            <w:r w:rsidRPr="009308DB">
              <w:rPr>
                <w:rFonts w:eastAsia="等线"/>
                <w:szCs w:val="21"/>
              </w:rPr>
              <w:t>Telitacicept</w:t>
            </w:r>
            <w:proofErr w:type="spellEnd"/>
          </w:p>
        </w:tc>
        <w:tc>
          <w:tcPr>
            <w:tcW w:w="726" w:type="pct"/>
          </w:tcPr>
          <w:p w14:paraId="4782BD36" w14:textId="541009F7" w:rsidR="00665298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lastRenderedPageBreak/>
              <w:t>44.5 (17.25-87.75)</w:t>
            </w:r>
          </w:p>
          <w:p w14:paraId="3E24CFDB" w14:textId="2C53B37E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27BB242A" w14:textId="098267FD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(10)</w:t>
            </w:r>
          </w:p>
          <w:p w14:paraId="7CB36C08" w14:textId="0DEE7A7B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7D2B2524" w14:textId="26EEA94A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5(50)</w:t>
            </w:r>
          </w:p>
          <w:p w14:paraId="617D5157" w14:textId="03D7DE06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8(80)</w:t>
            </w:r>
          </w:p>
          <w:p w14:paraId="32AF00A6" w14:textId="77777777" w:rsidR="002F26F7" w:rsidRPr="009308DB" w:rsidRDefault="002F26F7" w:rsidP="00665298">
            <w:pPr>
              <w:rPr>
                <w:rFonts w:eastAsia="等线"/>
                <w:szCs w:val="21"/>
              </w:rPr>
            </w:pPr>
          </w:p>
          <w:p w14:paraId="640603DF" w14:textId="50FB2D18" w:rsidR="00980BD4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3(30)</w:t>
            </w:r>
          </w:p>
          <w:p w14:paraId="3D286017" w14:textId="54920708" w:rsidR="0009150C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6(60)</w:t>
            </w:r>
          </w:p>
          <w:p w14:paraId="3DE0F991" w14:textId="691534BD" w:rsidR="0009150C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09155C23" w14:textId="77777777" w:rsidR="0038671B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(10)</w:t>
            </w:r>
          </w:p>
          <w:p w14:paraId="3197BDA1" w14:textId="6323C4DC" w:rsidR="0009150C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3.5(3-5.75)</w:t>
            </w:r>
          </w:p>
          <w:p w14:paraId="69FB111B" w14:textId="77777777" w:rsidR="00307F77" w:rsidRPr="009308DB" w:rsidRDefault="00307F77" w:rsidP="00665298">
            <w:pPr>
              <w:rPr>
                <w:rFonts w:eastAsia="等线"/>
                <w:szCs w:val="21"/>
              </w:rPr>
            </w:pPr>
          </w:p>
          <w:p w14:paraId="11FA13A9" w14:textId="5D7402B8" w:rsidR="007A7DBD" w:rsidRPr="009308DB" w:rsidRDefault="009308DB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0(100)</w:t>
            </w:r>
          </w:p>
          <w:p w14:paraId="0AC32D56" w14:textId="16909844" w:rsidR="007A7DBD" w:rsidRP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  <w:p w14:paraId="60E6D838" w14:textId="44E2C892" w:rsidR="007A7DBD" w:rsidRP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  <w:p w14:paraId="43AB7B43" w14:textId="77777777" w:rsidR="007A7DBD" w:rsidRPr="009308DB" w:rsidRDefault="007A7DBD" w:rsidP="00665298">
            <w:pPr>
              <w:rPr>
                <w:rFonts w:eastAsia="等线"/>
                <w:szCs w:val="21"/>
              </w:rPr>
            </w:pPr>
          </w:p>
          <w:p w14:paraId="5B1641B5" w14:textId="29ABF8D5" w:rsidR="007A7DBD" w:rsidRP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6(60)</w:t>
            </w:r>
          </w:p>
          <w:p w14:paraId="591516E4" w14:textId="737A4554" w:rsidR="007A7DBD" w:rsidRP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(40)</w:t>
            </w:r>
          </w:p>
          <w:p w14:paraId="6293AC4F" w14:textId="2DBEB861" w:rsidR="007A7DBD" w:rsidRP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lastRenderedPageBreak/>
              <w:t>0(0)</w:t>
            </w:r>
          </w:p>
          <w:p w14:paraId="5F8EA021" w14:textId="0C12E9D8" w:rsidR="007A7DBD" w:rsidRPr="009308DB" w:rsidRDefault="009B4B95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(50)</w:t>
            </w:r>
          </w:p>
          <w:p w14:paraId="47E0F5B0" w14:textId="7DB20513" w:rsidR="007A7DBD" w:rsidRPr="009308DB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(10)</w:t>
            </w:r>
          </w:p>
          <w:p w14:paraId="5C52A0A4" w14:textId="4881FFEF" w:rsidR="00A91E1D" w:rsidRPr="009308DB" w:rsidRDefault="00A91E1D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(10)</w:t>
            </w:r>
          </w:p>
        </w:tc>
        <w:tc>
          <w:tcPr>
            <w:tcW w:w="726" w:type="pct"/>
          </w:tcPr>
          <w:p w14:paraId="67E13ABB" w14:textId="26C0F8A8" w:rsidR="00665298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lastRenderedPageBreak/>
              <w:t>57.5 (31.75-82.00)</w:t>
            </w:r>
          </w:p>
          <w:p w14:paraId="2C0A5976" w14:textId="54DE955E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4(20)</w:t>
            </w:r>
          </w:p>
          <w:p w14:paraId="177BB185" w14:textId="219019AE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6(30)</w:t>
            </w:r>
          </w:p>
          <w:p w14:paraId="224FE607" w14:textId="42A16F47" w:rsidR="00980BD4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(5)</w:t>
            </w:r>
          </w:p>
          <w:p w14:paraId="230681C2" w14:textId="70D68765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5(25)</w:t>
            </w:r>
          </w:p>
          <w:p w14:paraId="3D388B2B" w14:textId="4DEBEDA2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2(60)</w:t>
            </w:r>
          </w:p>
          <w:p w14:paraId="543E176B" w14:textId="77777777" w:rsidR="002F26F7" w:rsidRPr="009308DB" w:rsidRDefault="002F26F7" w:rsidP="00665298">
            <w:pPr>
              <w:rPr>
                <w:rFonts w:eastAsia="等线"/>
                <w:szCs w:val="21"/>
              </w:rPr>
            </w:pPr>
          </w:p>
          <w:p w14:paraId="015D2E11" w14:textId="6B1FBA2B" w:rsidR="002F26F7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5(25)</w:t>
            </w:r>
          </w:p>
          <w:p w14:paraId="20F01667" w14:textId="1F84F5E2" w:rsidR="0009150C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1(55)</w:t>
            </w:r>
          </w:p>
          <w:p w14:paraId="2BD33918" w14:textId="7965065A" w:rsidR="0009150C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(5)</w:t>
            </w:r>
          </w:p>
          <w:p w14:paraId="477151AC" w14:textId="77777777" w:rsidR="0038671B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3(15)</w:t>
            </w:r>
          </w:p>
          <w:p w14:paraId="358F1DF9" w14:textId="4411EF58" w:rsidR="0009150C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3(3-5)</w:t>
            </w:r>
          </w:p>
          <w:p w14:paraId="47B5F7E2" w14:textId="77777777" w:rsidR="00307F77" w:rsidRPr="009308DB" w:rsidRDefault="00307F77" w:rsidP="00665298">
            <w:pPr>
              <w:rPr>
                <w:rFonts w:eastAsia="等线"/>
                <w:szCs w:val="21"/>
              </w:rPr>
            </w:pPr>
          </w:p>
          <w:p w14:paraId="1F1C6FE3" w14:textId="1E6F8F55" w:rsidR="00307F77" w:rsidRDefault="009308DB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8(90)</w:t>
            </w:r>
          </w:p>
          <w:p w14:paraId="26269666" w14:textId="2AB821D4" w:rsid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(5)</w:t>
            </w:r>
          </w:p>
          <w:p w14:paraId="78613232" w14:textId="50E1360D" w:rsid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(5)</w:t>
            </w:r>
          </w:p>
          <w:p w14:paraId="0C7B9DF0" w14:textId="77777777" w:rsidR="009308DB" w:rsidRDefault="009308DB" w:rsidP="00665298">
            <w:pPr>
              <w:rPr>
                <w:rFonts w:eastAsia="等线"/>
                <w:szCs w:val="21"/>
              </w:rPr>
            </w:pPr>
          </w:p>
          <w:p w14:paraId="6A65D724" w14:textId="0DA0F0B5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4(70)</w:t>
            </w:r>
          </w:p>
          <w:p w14:paraId="4A928893" w14:textId="2F35F09C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7(35)</w:t>
            </w:r>
          </w:p>
          <w:p w14:paraId="71A102D8" w14:textId="77777777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lastRenderedPageBreak/>
              <w:t>1(5)</w:t>
            </w:r>
          </w:p>
          <w:p w14:paraId="07D15963" w14:textId="77777777" w:rsidR="009B4B95" w:rsidRDefault="009B4B95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(20)</w:t>
            </w:r>
          </w:p>
          <w:p w14:paraId="22B3B04B" w14:textId="16BA354B" w:rsidR="009B4B95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  <w:p w14:paraId="4A026C5E" w14:textId="6E92489E" w:rsidR="009B4B95" w:rsidRPr="009308DB" w:rsidRDefault="00A91E1D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</w:tc>
        <w:tc>
          <w:tcPr>
            <w:tcW w:w="372" w:type="pct"/>
          </w:tcPr>
          <w:p w14:paraId="6E82EAE0" w14:textId="287C5708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lastRenderedPageBreak/>
              <w:t>0.441</w:t>
            </w:r>
          </w:p>
          <w:p w14:paraId="1DC28469" w14:textId="5E39B79F" w:rsidR="00980BD4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272</w:t>
            </w:r>
          </w:p>
          <w:p w14:paraId="64AF7710" w14:textId="42EAE455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372</w:t>
            </w:r>
          </w:p>
          <w:p w14:paraId="227BE94D" w14:textId="77777777" w:rsidR="0038671B" w:rsidRPr="009308DB" w:rsidRDefault="0038671B" w:rsidP="0038671B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02F5F1E5" w14:textId="2CDD5AC9" w:rsidR="00980BD4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171</w:t>
            </w:r>
          </w:p>
          <w:p w14:paraId="19F30D6E" w14:textId="0F57D53D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273</w:t>
            </w:r>
          </w:p>
          <w:p w14:paraId="4F61A85D" w14:textId="366C6222" w:rsidR="002F26F7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869</w:t>
            </w:r>
          </w:p>
          <w:p w14:paraId="74492FE3" w14:textId="77777777" w:rsidR="0009150C" w:rsidRPr="009308DB" w:rsidRDefault="0009150C" w:rsidP="00665298">
            <w:pPr>
              <w:rPr>
                <w:rFonts w:eastAsia="等线"/>
                <w:szCs w:val="21"/>
              </w:rPr>
            </w:pPr>
          </w:p>
          <w:p w14:paraId="34B23E8B" w14:textId="77777777" w:rsidR="002F26F7" w:rsidRPr="009308DB" w:rsidRDefault="002F26F7" w:rsidP="00665298">
            <w:pPr>
              <w:rPr>
                <w:rFonts w:eastAsia="等线"/>
                <w:szCs w:val="21"/>
              </w:rPr>
            </w:pPr>
          </w:p>
          <w:p w14:paraId="645EF28C" w14:textId="77777777" w:rsidR="002F26F7" w:rsidRPr="009308DB" w:rsidRDefault="002F26F7" w:rsidP="00665298">
            <w:pPr>
              <w:rPr>
                <w:rFonts w:eastAsia="等线"/>
                <w:szCs w:val="21"/>
              </w:rPr>
            </w:pPr>
          </w:p>
          <w:p w14:paraId="71C66332" w14:textId="77777777" w:rsidR="0009150C" w:rsidRPr="009308DB" w:rsidRDefault="0009150C" w:rsidP="00665298">
            <w:pPr>
              <w:rPr>
                <w:rFonts w:eastAsia="等线"/>
                <w:szCs w:val="21"/>
              </w:rPr>
            </w:pPr>
          </w:p>
          <w:p w14:paraId="5A7BC2FA" w14:textId="0CD2B2B4" w:rsidR="0009150C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732</w:t>
            </w:r>
          </w:p>
          <w:p w14:paraId="1EA3A52F" w14:textId="77777777" w:rsidR="00307F77" w:rsidRPr="009308DB" w:rsidRDefault="00307F77" w:rsidP="00665298">
            <w:pPr>
              <w:rPr>
                <w:rFonts w:eastAsia="等线"/>
                <w:szCs w:val="21"/>
              </w:rPr>
            </w:pPr>
          </w:p>
          <w:p w14:paraId="5EA94E06" w14:textId="1957EB9C" w:rsidR="00307F77" w:rsidRPr="009308DB" w:rsidRDefault="009308DB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540</w:t>
            </w:r>
          </w:p>
          <w:p w14:paraId="34D9AFD8" w14:textId="77777777" w:rsidR="000C1F06" w:rsidRPr="009308DB" w:rsidRDefault="000C1F06" w:rsidP="000C1F06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6AE362C4" w14:textId="77777777" w:rsidR="000C1F06" w:rsidRPr="009308DB" w:rsidRDefault="000C1F06" w:rsidP="000C1F06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006928F4" w14:textId="77777777" w:rsidR="00307F77" w:rsidRPr="009308DB" w:rsidRDefault="00307F77" w:rsidP="00665298">
            <w:pPr>
              <w:rPr>
                <w:rFonts w:eastAsia="等线"/>
                <w:szCs w:val="21"/>
              </w:rPr>
            </w:pPr>
          </w:p>
          <w:p w14:paraId="1904EE20" w14:textId="52FEEE70" w:rsidR="00307F77" w:rsidRP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Helvetica"/>
                <w:color w:val="333333"/>
                <w:kern w:val="0"/>
                <w:szCs w:val="21"/>
                <w:lang w:bidi="ar"/>
              </w:rPr>
              <w:t>0.584</w:t>
            </w:r>
          </w:p>
          <w:p w14:paraId="679ACCEC" w14:textId="5716496A" w:rsidR="00307F77" w:rsidRP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789</w:t>
            </w:r>
          </w:p>
          <w:p w14:paraId="7997F8D4" w14:textId="69B4E630" w:rsidR="00307F77" w:rsidRPr="00B74674" w:rsidRDefault="00B74674" w:rsidP="00665298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lastRenderedPageBreak/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6879E0E0" w14:textId="4F67075C" w:rsidR="00307F77" w:rsidRPr="009308DB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115</w:t>
            </w:r>
          </w:p>
          <w:p w14:paraId="04AD8313" w14:textId="3CA9F5FE" w:rsidR="007A7DBD" w:rsidRPr="009308DB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333</w:t>
            </w:r>
          </w:p>
          <w:p w14:paraId="352726E8" w14:textId="53265594" w:rsidR="007A7DBD" w:rsidRPr="009308DB" w:rsidRDefault="00A91E1D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333</w:t>
            </w:r>
          </w:p>
        </w:tc>
        <w:tc>
          <w:tcPr>
            <w:tcW w:w="663" w:type="pct"/>
          </w:tcPr>
          <w:p w14:paraId="30F0CCC2" w14:textId="30D2EC53" w:rsidR="00665298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lastRenderedPageBreak/>
              <w:t>63 (23.00-65.00)</w:t>
            </w:r>
          </w:p>
          <w:p w14:paraId="1966E458" w14:textId="6FF98F2D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4F5A21D4" w14:textId="661A626E" w:rsidR="002F26F7" w:rsidRPr="009308DB" w:rsidRDefault="00714775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2(22.22)</w:t>
            </w:r>
          </w:p>
          <w:p w14:paraId="0FAA813C" w14:textId="600C3573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19F0075C" w14:textId="3CB68D9E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3(33.33)</w:t>
            </w:r>
          </w:p>
          <w:p w14:paraId="2F74C19B" w14:textId="39DE8FC3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4(44.44)</w:t>
            </w:r>
          </w:p>
          <w:p w14:paraId="4E95FC3E" w14:textId="77777777" w:rsidR="002F26F7" w:rsidRPr="009308DB" w:rsidRDefault="002F26F7" w:rsidP="00665298">
            <w:pPr>
              <w:rPr>
                <w:rFonts w:eastAsia="等线"/>
                <w:szCs w:val="21"/>
              </w:rPr>
            </w:pPr>
          </w:p>
          <w:p w14:paraId="4BE0D0F2" w14:textId="381551CA" w:rsidR="00980BD4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5(55.56)</w:t>
            </w:r>
          </w:p>
          <w:p w14:paraId="23B6F8EF" w14:textId="3999F1BB" w:rsidR="0038671B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4(44.44)</w:t>
            </w:r>
          </w:p>
          <w:p w14:paraId="59E2872F" w14:textId="15AD243D" w:rsidR="0009150C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5A50D342" w14:textId="5E6879D6" w:rsidR="00307F77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6EEE13FF" w14:textId="0408495E" w:rsidR="0009150C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6(4-6)</w:t>
            </w:r>
          </w:p>
          <w:p w14:paraId="588296D9" w14:textId="77777777" w:rsidR="0009150C" w:rsidRDefault="0009150C" w:rsidP="00665298">
            <w:pPr>
              <w:rPr>
                <w:rFonts w:eastAsia="等线"/>
                <w:szCs w:val="21"/>
              </w:rPr>
            </w:pPr>
          </w:p>
          <w:p w14:paraId="0A25E9C7" w14:textId="7B0C91B8" w:rsidR="009308DB" w:rsidRDefault="009308DB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8(88.89)</w:t>
            </w:r>
          </w:p>
          <w:p w14:paraId="1590D454" w14:textId="4359B6B1" w:rsid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  <w:p w14:paraId="3AE8E127" w14:textId="6F14CE73" w:rsid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  <w:p w14:paraId="4613E792" w14:textId="77777777" w:rsidR="009308DB" w:rsidRDefault="009308DB" w:rsidP="00665298">
            <w:pPr>
              <w:rPr>
                <w:rFonts w:eastAsia="等线"/>
                <w:szCs w:val="21"/>
              </w:rPr>
            </w:pPr>
          </w:p>
          <w:p w14:paraId="2D90C60D" w14:textId="62C1D03F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8(88.89)</w:t>
            </w:r>
          </w:p>
          <w:p w14:paraId="02AA0EC0" w14:textId="08434057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(55.56)</w:t>
            </w:r>
          </w:p>
          <w:p w14:paraId="5373E60A" w14:textId="77777777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lastRenderedPageBreak/>
              <w:t>1(11.11)</w:t>
            </w:r>
          </w:p>
          <w:p w14:paraId="443E7D43" w14:textId="59B00C10" w:rsidR="00723AFF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(11.11)</w:t>
            </w:r>
          </w:p>
          <w:p w14:paraId="54281D47" w14:textId="61AF5748" w:rsidR="00723AFF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  <w:p w14:paraId="18BA3B96" w14:textId="6CD3ACA2" w:rsidR="00723AFF" w:rsidRPr="009308DB" w:rsidRDefault="00A91E1D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</w:tc>
        <w:tc>
          <w:tcPr>
            <w:tcW w:w="663" w:type="pct"/>
          </w:tcPr>
          <w:p w14:paraId="438B304A" w14:textId="384270FD" w:rsidR="00665298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lastRenderedPageBreak/>
              <w:t>40 (27.00-71.00)</w:t>
            </w:r>
          </w:p>
          <w:p w14:paraId="1D94CF77" w14:textId="570EE76D" w:rsidR="002F26F7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06551234" w14:textId="647289CF" w:rsidR="002F26F7" w:rsidRPr="009308DB" w:rsidRDefault="00714775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3252C471" w14:textId="5EB468E8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(0)</w:t>
            </w:r>
          </w:p>
          <w:p w14:paraId="37B46748" w14:textId="73FC411A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4(36.36)</w:t>
            </w:r>
          </w:p>
          <w:p w14:paraId="381BBBCC" w14:textId="53B24610" w:rsidR="002F26F7" w:rsidRPr="009308DB" w:rsidRDefault="0038671B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6(54.55)</w:t>
            </w:r>
          </w:p>
          <w:p w14:paraId="370C671B" w14:textId="77777777" w:rsidR="002F26F7" w:rsidRPr="009308DB" w:rsidRDefault="002F26F7" w:rsidP="00665298">
            <w:pPr>
              <w:rPr>
                <w:rFonts w:eastAsia="等线"/>
                <w:szCs w:val="21"/>
              </w:rPr>
            </w:pPr>
          </w:p>
          <w:p w14:paraId="7FAB7208" w14:textId="31DF5267" w:rsidR="0038671B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4(36.36)</w:t>
            </w:r>
          </w:p>
          <w:p w14:paraId="5C42C616" w14:textId="76E957F3" w:rsidR="00307F77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3(27.27)</w:t>
            </w:r>
          </w:p>
          <w:p w14:paraId="685547D9" w14:textId="6C30C91B" w:rsidR="0009150C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1(9.09)</w:t>
            </w:r>
          </w:p>
          <w:p w14:paraId="60CE6A7B" w14:textId="7B1158A7" w:rsidR="00307F77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3(27.27)</w:t>
            </w:r>
          </w:p>
          <w:p w14:paraId="3095C412" w14:textId="659FD288" w:rsidR="00307F77" w:rsidRPr="009308DB" w:rsidRDefault="00307F77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2.5(2-4.5)</w:t>
            </w:r>
          </w:p>
          <w:p w14:paraId="20A7F3F6" w14:textId="77777777" w:rsidR="00714775" w:rsidRPr="009308DB" w:rsidRDefault="00714775" w:rsidP="00665298">
            <w:pPr>
              <w:rPr>
                <w:rFonts w:eastAsia="等线"/>
                <w:szCs w:val="21"/>
              </w:rPr>
            </w:pPr>
          </w:p>
          <w:p w14:paraId="131B4C01" w14:textId="36B9294C" w:rsidR="0038671B" w:rsidRDefault="009308DB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1(100)</w:t>
            </w:r>
          </w:p>
          <w:p w14:paraId="3359221D" w14:textId="442F272F" w:rsid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(9.09)</w:t>
            </w:r>
          </w:p>
          <w:p w14:paraId="79A87E62" w14:textId="290E517D" w:rsidR="009308DB" w:rsidRDefault="000C1F06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  <w:p w14:paraId="798E53B9" w14:textId="77777777" w:rsidR="009308DB" w:rsidRDefault="009308DB" w:rsidP="00665298">
            <w:pPr>
              <w:rPr>
                <w:rFonts w:eastAsia="等线"/>
                <w:szCs w:val="21"/>
              </w:rPr>
            </w:pPr>
          </w:p>
          <w:p w14:paraId="72AF2D22" w14:textId="013629A3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0(90.91)</w:t>
            </w:r>
          </w:p>
          <w:p w14:paraId="0EA9F8B8" w14:textId="087A680E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(45.45)</w:t>
            </w:r>
          </w:p>
          <w:p w14:paraId="0D414EC5" w14:textId="77777777" w:rsidR="009308DB" w:rsidRDefault="00B74674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lastRenderedPageBreak/>
              <w:t>0(0)</w:t>
            </w:r>
          </w:p>
          <w:p w14:paraId="1229B681" w14:textId="77777777" w:rsidR="00723AFF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(9.09)</w:t>
            </w:r>
          </w:p>
          <w:p w14:paraId="0E5B512B" w14:textId="632547FA" w:rsidR="00723AFF" w:rsidRDefault="00723AFF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  <w:r w:rsidR="00A91E1D">
              <w:rPr>
                <w:rFonts w:eastAsia="等线" w:hint="eastAsia"/>
                <w:szCs w:val="21"/>
              </w:rPr>
              <w:t>1</w:t>
            </w:r>
          </w:p>
          <w:p w14:paraId="32EA32C7" w14:textId="7E6C67DF" w:rsidR="00723AFF" w:rsidRPr="009308DB" w:rsidRDefault="00A91E1D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(0)</w:t>
            </w:r>
          </w:p>
        </w:tc>
        <w:tc>
          <w:tcPr>
            <w:tcW w:w="372" w:type="pct"/>
          </w:tcPr>
          <w:p w14:paraId="44B98729" w14:textId="48659522" w:rsidR="00503F9E" w:rsidRPr="009308DB" w:rsidRDefault="00980BD4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lastRenderedPageBreak/>
              <w:t>0.518</w:t>
            </w:r>
          </w:p>
          <w:p w14:paraId="3E92D82C" w14:textId="77777777" w:rsidR="0038671B" w:rsidRPr="009308DB" w:rsidRDefault="0038671B" w:rsidP="0038671B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6C863E09" w14:textId="158F4AD1" w:rsidR="00503F9E" w:rsidRPr="009308DB" w:rsidRDefault="00714775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189</w:t>
            </w:r>
          </w:p>
          <w:p w14:paraId="4A297448" w14:textId="77777777" w:rsidR="0038671B" w:rsidRPr="009308DB" w:rsidRDefault="0038671B" w:rsidP="0038671B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2F5A655A" w14:textId="77777777" w:rsidR="0038671B" w:rsidRPr="009308DB" w:rsidRDefault="0038671B" w:rsidP="0038671B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407D1F2E" w14:textId="77777777" w:rsidR="0038671B" w:rsidRPr="009308DB" w:rsidRDefault="0038671B" w:rsidP="0038671B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211FF481" w14:textId="6E38F882" w:rsidR="00503F9E" w:rsidRPr="009308DB" w:rsidRDefault="0009150C" w:rsidP="00665298">
            <w:pPr>
              <w:rPr>
                <w:rFonts w:eastAsia="等线"/>
                <w:szCs w:val="21"/>
              </w:rPr>
            </w:pPr>
            <w:r w:rsidRPr="009308DB">
              <w:rPr>
                <w:rFonts w:eastAsia="等线"/>
                <w:szCs w:val="21"/>
              </w:rPr>
              <w:t>0.251</w:t>
            </w:r>
          </w:p>
          <w:p w14:paraId="56D7CB8C" w14:textId="77777777" w:rsidR="0038671B" w:rsidRPr="009308DB" w:rsidRDefault="0038671B" w:rsidP="00665298">
            <w:pPr>
              <w:rPr>
                <w:rFonts w:eastAsia="等线"/>
                <w:szCs w:val="21"/>
              </w:rPr>
            </w:pPr>
          </w:p>
          <w:p w14:paraId="50E94D16" w14:textId="77777777" w:rsidR="00307F77" w:rsidRPr="009308DB" w:rsidRDefault="00307F77" w:rsidP="00665298">
            <w:pPr>
              <w:rPr>
                <w:rFonts w:eastAsia="等线"/>
                <w:szCs w:val="21"/>
              </w:rPr>
            </w:pPr>
          </w:p>
          <w:p w14:paraId="60C7A1FE" w14:textId="77777777" w:rsidR="00503F9E" w:rsidRPr="009308DB" w:rsidRDefault="00503F9E" w:rsidP="00665298">
            <w:pPr>
              <w:rPr>
                <w:rFonts w:eastAsia="等线"/>
                <w:szCs w:val="21"/>
              </w:rPr>
            </w:pPr>
          </w:p>
          <w:p w14:paraId="0D19A4D8" w14:textId="77777777" w:rsidR="00503F9E" w:rsidRPr="009308DB" w:rsidRDefault="00503F9E" w:rsidP="00665298">
            <w:pPr>
              <w:rPr>
                <w:rFonts w:eastAsia="等线"/>
                <w:szCs w:val="21"/>
              </w:rPr>
            </w:pPr>
          </w:p>
          <w:p w14:paraId="51D840E6" w14:textId="18B34E43" w:rsidR="00503F9E" w:rsidRPr="009308DB" w:rsidRDefault="00307F77" w:rsidP="00665298">
            <w:pPr>
              <w:rPr>
                <w:rFonts w:eastAsiaTheme="minorEastAsia"/>
                <w:szCs w:val="21"/>
              </w:rPr>
            </w:pPr>
            <w:r w:rsidRPr="009308DB">
              <w:rPr>
                <w:rFonts w:eastAsia="Helvetica"/>
                <w:color w:val="333333"/>
                <w:kern w:val="0"/>
                <w:szCs w:val="21"/>
                <w:lang w:bidi="ar"/>
              </w:rPr>
              <w:t>0.019</w:t>
            </w:r>
            <w:r w:rsidRPr="009308DB">
              <w:rPr>
                <w:rFonts w:eastAsiaTheme="minorEastAsia"/>
                <w:color w:val="333333"/>
                <w:kern w:val="0"/>
                <w:szCs w:val="21"/>
                <w:lang w:bidi="ar"/>
              </w:rPr>
              <w:t>*</w:t>
            </w:r>
          </w:p>
          <w:p w14:paraId="2F3C54BF" w14:textId="77777777" w:rsidR="00307F77" w:rsidRPr="009308DB" w:rsidRDefault="00307F77" w:rsidP="00665298">
            <w:pPr>
              <w:rPr>
                <w:rFonts w:eastAsia="等线"/>
                <w:szCs w:val="21"/>
              </w:rPr>
            </w:pPr>
          </w:p>
          <w:p w14:paraId="6D16F065" w14:textId="74451588" w:rsidR="00307F77" w:rsidRDefault="009308DB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0.450</w:t>
            </w:r>
          </w:p>
          <w:p w14:paraId="1E3BC1A5" w14:textId="77777777" w:rsidR="000C1F06" w:rsidRPr="009308DB" w:rsidRDefault="000C1F06" w:rsidP="000C1F06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3050F56F" w14:textId="77777777" w:rsidR="000C1F06" w:rsidRPr="009308DB" w:rsidRDefault="000C1F06" w:rsidP="000C1F06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46D13682" w14:textId="77777777" w:rsidR="00307F77" w:rsidRPr="009308DB" w:rsidRDefault="00307F77" w:rsidP="00665298">
            <w:pPr>
              <w:rPr>
                <w:rFonts w:eastAsia="等线"/>
                <w:szCs w:val="21"/>
              </w:rPr>
            </w:pPr>
          </w:p>
          <w:p w14:paraId="6221E61B" w14:textId="77777777" w:rsidR="00B74674" w:rsidRPr="009308DB" w:rsidRDefault="00B74674" w:rsidP="00B74674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5AF68832" w14:textId="77777777" w:rsidR="00B74674" w:rsidRPr="009308DB" w:rsidRDefault="00B74674" w:rsidP="00B74674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1C3CFCF6" w14:textId="3DB69B38" w:rsidR="00307F77" w:rsidRPr="009308DB" w:rsidRDefault="008C4BFC" w:rsidP="00665298">
            <w:pPr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lastRenderedPageBreak/>
              <w:t>0.450</w:t>
            </w:r>
          </w:p>
          <w:p w14:paraId="0FFD5F4E" w14:textId="0A72AAE6" w:rsidR="00307F77" w:rsidRPr="00723AFF" w:rsidRDefault="00723AFF" w:rsidP="00665298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009B3B8B" w14:textId="77777777" w:rsidR="00723AFF" w:rsidRPr="009308DB" w:rsidRDefault="00723AFF" w:rsidP="00723AFF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  <w:p w14:paraId="16E3BE21" w14:textId="038E6736" w:rsidR="00307F77" w:rsidRPr="00A91E1D" w:rsidRDefault="00A91E1D" w:rsidP="00665298">
            <w:pPr>
              <w:rPr>
                <w:szCs w:val="21"/>
              </w:rPr>
            </w:pPr>
            <w:r w:rsidRPr="009308DB">
              <w:rPr>
                <w:i/>
                <w:iCs/>
                <w:kern w:val="0"/>
                <w:szCs w:val="21"/>
              </w:rPr>
              <w:t>p</w:t>
            </w:r>
            <w:r w:rsidRPr="009308DB">
              <w:rPr>
                <w:kern w:val="0"/>
                <w:szCs w:val="21"/>
              </w:rPr>
              <w:t>&gt;0.999</w:t>
            </w:r>
          </w:p>
        </w:tc>
      </w:tr>
    </w:tbl>
    <w:p w14:paraId="392B3DB8" w14:textId="77777777" w:rsidR="001E4124" w:rsidRPr="00E62395" w:rsidRDefault="001E4124" w:rsidP="001E4124">
      <w:pPr>
        <w:rPr>
          <w:rFonts w:ascii="Times New Roman" w:hAnsi="Times New Roman" w:cs="Times New Roman"/>
        </w:rPr>
      </w:pPr>
      <w:r w:rsidRPr="00E62395">
        <w:rPr>
          <w:rFonts w:ascii="Times New Roman" w:eastAsia="黑体" w:hAnsi="Times New Roman" w:cs="Times New Roman"/>
          <w:szCs w:val="21"/>
        </w:rPr>
        <w:lastRenderedPageBreak/>
        <w:t xml:space="preserve">Numerical data are presented as the n (%), mean ± SD, or median (IQR). </w:t>
      </w:r>
      <w:bookmarkStart w:id="0" w:name="_Hlk167099151"/>
      <w:r>
        <w:rPr>
          <w:rFonts w:ascii="Times New Roman" w:eastAsia="黑体" w:hAnsi="Times New Roman" w:cs="Times New Roman"/>
          <w:szCs w:val="21"/>
        </w:rPr>
        <w:t>NMOSD, n</w:t>
      </w:r>
      <w:r w:rsidRPr="00B27EA8">
        <w:rPr>
          <w:rFonts w:ascii="Times New Roman" w:eastAsia="黑体" w:hAnsi="Times New Roman" w:cs="Times New Roman"/>
          <w:szCs w:val="21"/>
        </w:rPr>
        <w:t xml:space="preserve">euromyelitis </w:t>
      </w:r>
      <w:proofErr w:type="spellStart"/>
      <w:r w:rsidRPr="00B27EA8">
        <w:rPr>
          <w:rFonts w:ascii="Times New Roman" w:eastAsia="黑体" w:hAnsi="Times New Roman" w:cs="Times New Roman"/>
          <w:szCs w:val="21"/>
        </w:rPr>
        <w:t>optica</w:t>
      </w:r>
      <w:proofErr w:type="spellEnd"/>
      <w:r w:rsidRPr="00B27EA8">
        <w:rPr>
          <w:rFonts w:ascii="Times New Roman" w:eastAsia="黑体" w:hAnsi="Times New Roman" w:cs="Times New Roman"/>
          <w:szCs w:val="21"/>
        </w:rPr>
        <w:t xml:space="preserve"> spectrum disorder</w:t>
      </w:r>
      <w:bookmarkEnd w:id="0"/>
      <w:r>
        <w:rPr>
          <w:rFonts w:ascii="Times New Roman" w:eastAsia="黑体" w:hAnsi="Times New Roman" w:cs="Times New Roman"/>
          <w:szCs w:val="21"/>
        </w:rPr>
        <w:t>;</w:t>
      </w:r>
      <w:r w:rsidRPr="00B27EA8">
        <w:rPr>
          <w:rFonts w:ascii="Times New Roman" w:eastAsia="黑体" w:hAnsi="Times New Roman" w:cs="Times New Roman"/>
          <w:szCs w:val="21"/>
        </w:rPr>
        <w:t xml:space="preserve"> </w:t>
      </w:r>
      <w:r w:rsidRPr="00E62395">
        <w:rPr>
          <w:rFonts w:ascii="Times New Roman" w:eastAsia="黑体" w:hAnsi="Times New Roman" w:cs="Times New Roman"/>
          <w:szCs w:val="21"/>
        </w:rPr>
        <w:t xml:space="preserve">ON, optic neuritis; TM, transverse myelitis; ST, brainstem syndrome; MIX, mixed attack; EDSS, Expanded Disability Status Scale; MMF, mycophenolate mofetil; TAC, tacrolimus; RTX, rituximab; </w:t>
      </w:r>
      <w:r w:rsidRPr="00E62395">
        <w:rPr>
          <w:rFonts w:ascii="Times New Roman" w:hAnsi="Times New Roman" w:cs="Times New Roman"/>
          <w:szCs w:val="21"/>
        </w:rPr>
        <w:t>CTX, cyclophosphamide; IVMP, intravenous methylprednisolone; IVIG, intravenous</w:t>
      </w:r>
      <w:r w:rsidRPr="00E62395">
        <w:rPr>
          <w:rFonts w:ascii="Times New Roman" w:hAnsi="Times New Roman" w:cs="Times New Roman" w:hint="eastAsia"/>
          <w:szCs w:val="21"/>
        </w:rPr>
        <w:t xml:space="preserve"> </w:t>
      </w:r>
      <w:r w:rsidRPr="00E62395">
        <w:rPr>
          <w:rFonts w:ascii="Times New Roman" w:hAnsi="Times New Roman" w:cs="Times New Roman"/>
          <w:szCs w:val="21"/>
        </w:rPr>
        <w:t>immunoglobulin; PE, plasma exchange.</w:t>
      </w:r>
    </w:p>
    <w:p w14:paraId="370DD0D6" w14:textId="43F17A1E" w:rsidR="00985F0D" w:rsidRPr="001E4124" w:rsidRDefault="00985F0D"/>
    <w:sectPr w:rsidR="00985F0D" w:rsidRPr="001E4124" w:rsidSect="00D032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331B0" w14:textId="77777777" w:rsidR="0093217F" w:rsidRDefault="0093217F" w:rsidP="00A60C47">
      <w:r>
        <w:separator/>
      </w:r>
    </w:p>
  </w:endnote>
  <w:endnote w:type="continuationSeparator" w:id="0">
    <w:p w14:paraId="75EB8644" w14:textId="77777777" w:rsidR="0093217F" w:rsidRDefault="0093217F" w:rsidP="00A60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B720F" w14:textId="77777777" w:rsidR="0093217F" w:rsidRDefault="0093217F" w:rsidP="00A60C47">
      <w:r>
        <w:separator/>
      </w:r>
    </w:p>
  </w:footnote>
  <w:footnote w:type="continuationSeparator" w:id="0">
    <w:p w14:paraId="6F4A9A74" w14:textId="77777777" w:rsidR="0093217F" w:rsidRDefault="0093217F" w:rsidP="00A60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4D0"/>
    <w:rsid w:val="0009150C"/>
    <w:rsid w:val="000C1F06"/>
    <w:rsid w:val="001025E6"/>
    <w:rsid w:val="001E4124"/>
    <w:rsid w:val="002A5149"/>
    <w:rsid w:val="002F26F7"/>
    <w:rsid w:val="00307F77"/>
    <w:rsid w:val="00310580"/>
    <w:rsid w:val="0037080C"/>
    <w:rsid w:val="0038671B"/>
    <w:rsid w:val="003A2CCE"/>
    <w:rsid w:val="00427DCC"/>
    <w:rsid w:val="00503F9E"/>
    <w:rsid w:val="00511FF2"/>
    <w:rsid w:val="006354D0"/>
    <w:rsid w:val="00665298"/>
    <w:rsid w:val="006D009F"/>
    <w:rsid w:val="006E0536"/>
    <w:rsid w:val="00714775"/>
    <w:rsid w:val="00716077"/>
    <w:rsid w:val="00723AFF"/>
    <w:rsid w:val="007A7DBD"/>
    <w:rsid w:val="007D5EA3"/>
    <w:rsid w:val="00862A3B"/>
    <w:rsid w:val="008C4BFC"/>
    <w:rsid w:val="008D576B"/>
    <w:rsid w:val="009308DB"/>
    <w:rsid w:val="0093217F"/>
    <w:rsid w:val="00980BD4"/>
    <w:rsid w:val="00985F0D"/>
    <w:rsid w:val="009B4B95"/>
    <w:rsid w:val="009F3C34"/>
    <w:rsid w:val="00A60C47"/>
    <w:rsid w:val="00A91E1D"/>
    <w:rsid w:val="00B74674"/>
    <w:rsid w:val="00BA79C7"/>
    <w:rsid w:val="00CD1C0A"/>
    <w:rsid w:val="00D0322F"/>
    <w:rsid w:val="00D20158"/>
    <w:rsid w:val="00E40785"/>
    <w:rsid w:val="00EA0C68"/>
    <w:rsid w:val="00F03E8C"/>
    <w:rsid w:val="00F432A5"/>
    <w:rsid w:val="00FF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BAA62"/>
  <w15:chartTrackingRefBased/>
  <w15:docId w15:val="{B827BE4D-3A0F-46F1-8362-A14415A88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3线表"/>
    <w:basedOn w:val="a1"/>
    <w:uiPriority w:val="99"/>
    <w:qFormat/>
    <w:rsid w:val="00665298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60C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C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C4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27DC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权峰 韦</dc:creator>
  <cp:keywords/>
  <dc:description/>
  <cp:lastModifiedBy>权峰 韦</cp:lastModifiedBy>
  <cp:revision>29</cp:revision>
  <dcterms:created xsi:type="dcterms:W3CDTF">2024-05-05T15:17:00Z</dcterms:created>
  <dcterms:modified xsi:type="dcterms:W3CDTF">2024-05-22T12:43:00Z</dcterms:modified>
</cp:coreProperties>
</file>